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5694B" w14:textId="181FF603" w:rsidR="004A3A1A" w:rsidRDefault="004A3A1A" w:rsidP="00477C74">
      <w:pPr>
        <w:pStyle w:val="NormalWeb"/>
      </w:pPr>
      <w:r>
        <w:t xml:space="preserve">Multimedia Appendix 1: </w:t>
      </w:r>
      <w:r>
        <w:t>Systematic search strategy</w:t>
      </w:r>
    </w:p>
    <w:p w14:paraId="5E71F9C8" w14:textId="70F4B3DF" w:rsidR="00D00809" w:rsidRPr="0065595A" w:rsidRDefault="00477C74" w:rsidP="00477C74">
      <w:pPr>
        <w:pStyle w:val="NormalWeb"/>
      </w:pPr>
      <w:r w:rsidRPr="0065595A">
        <w:t>Search strategies run on 02/02/2021 by Eli Harriss, a librarian at the Bodleian Health Care Libraries, University of Oxford</w:t>
      </w:r>
      <w:r w:rsidR="00257807" w:rsidRPr="0065595A">
        <w:t xml:space="preserve">. </w:t>
      </w:r>
      <w:r w:rsidRPr="0065595A">
        <w:t>Please acknowledge my support in publications related to these searches as a co</w:t>
      </w:r>
      <w:r w:rsidR="00257807" w:rsidRPr="0065595A">
        <w:t>-</w:t>
      </w:r>
      <w:r w:rsidRPr="0065595A">
        <w:t xml:space="preserve">author. </w:t>
      </w:r>
    </w:p>
    <w:p w14:paraId="67E3C80A" w14:textId="77777777" w:rsidR="00477C74" w:rsidRPr="0065595A" w:rsidRDefault="00477C74" w:rsidP="00477C74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65595A">
        <w:rPr>
          <w:rFonts w:ascii="Times New Roman" w:hAnsi="Times New Roman" w:cs="Times New Roman"/>
          <w:sz w:val="24"/>
          <w:szCs w:val="24"/>
        </w:rPr>
        <w:t xml:space="preserve">Search Results </w:t>
      </w:r>
    </w:p>
    <w:p w14:paraId="287E1B53" w14:textId="77777777" w:rsidR="00477C74" w:rsidRPr="0065595A" w:rsidRDefault="00477C74" w:rsidP="00477C7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851"/>
      </w:tblGrid>
      <w:tr w:rsidR="00477C74" w:rsidRPr="0065595A" w14:paraId="665CE0EA" w14:textId="77777777" w:rsidTr="00534C1D">
        <w:tc>
          <w:tcPr>
            <w:tcW w:w="3964" w:type="dxa"/>
          </w:tcPr>
          <w:p w14:paraId="08EB0404" w14:textId="77777777" w:rsidR="00477C74" w:rsidRPr="0065595A" w:rsidRDefault="00477C74" w:rsidP="00321D31">
            <w:r w:rsidRPr="0065595A">
              <w:t>Ovid Embase</w:t>
            </w:r>
          </w:p>
        </w:tc>
        <w:tc>
          <w:tcPr>
            <w:tcW w:w="851" w:type="dxa"/>
          </w:tcPr>
          <w:p w14:paraId="3B05BE28" w14:textId="77777777" w:rsidR="00477C74" w:rsidRPr="0065595A" w:rsidRDefault="009924E0" w:rsidP="00321D31">
            <w:r w:rsidRPr="0065595A">
              <w:t>9100</w:t>
            </w:r>
          </w:p>
        </w:tc>
      </w:tr>
      <w:tr w:rsidR="00477C74" w:rsidRPr="0065595A" w14:paraId="1027725A" w14:textId="77777777" w:rsidTr="00534C1D">
        <w:tc>
          <w:tcPr>
            <w:tcW w:w="3964" w:type="dxa"/>
          </w:tcPr>
          <w:p w14:paraId="142D6FCA" w14:textId="77777777" w:rsidR="00477C74" w:rsidRPr="0065595A" w:rsidRDefault="00477C74" w:rsidP="00477C74">
            <w:r w:rsidRPr="0065595A">
              <w:t>Ovid Medline</w:t>
            </w:r>
          </w:p>
        </w:tc>
        <w:tc>
          <w:tcPr>
            <w:tcW w:w="851" w:type="dxa"/>
          </w:tcPr>
          <w:p w14:paraId="2E2658BF" w14:textId="77777777" w:rsidR="00477C74" w:rsidRPr="0065595A" w:rsidRDefault="000A5D11" w:rsidP="00477C74">
            <w:r w:rsidRPr="0065595A">
              <w:t>6282</w:t>
            </w:r>
          </w:p>
        </w:tc>
      </w:tr>
      <w:tr w:rsidR="00477C74" w:rsidRPr="0065595A" w14:paraId="33AE74C7" w14:textId="77777777" w:rsidTr="00534C1D">
        <w:tc>
          <w:tcPr>
            <w:tcW w:w="3964" w:type="dxa"/>
          </w:tcPr>
          <w:p w14:paraId="545AADCD" w14:textId="77777777" w:rsidR="00477C74" w:rsidRPr="0065595A" w:rsidRDefault="00477C74" w:rsidP="00321D31">
            <w:r w:rsidRPr="0065595A">
              <w:t>Ovid PsycINFO</w:t>
            </w:r>
          </w:p>
        </w:tc>
        <w:tc>
          <w:tcPr>
            <w:tcW w:w="851" w:type="dxa"/>
          </w:tcPr>
          <w:p w14:paraId="35CA79C6" w14:textId="77777777" w:rsidR="00477C74" w:rsidRPr="0065595A" w:rsidRDefault="00033F76" w:rsidP="00321D31">
            <w:r w:rsidRPr="0065595A">
              <w:t>3317</w:t>
            </w:r>
          </w:p>
        </w:tc>
      </w:tr>
      <w:tr w:rsidR="00477C74" w:rsidRPr="0065595A" w14:paraId="0D05793B" w14:textId="77777777" w:rsidTr="00534C1D">
        <w:tc>
          <w:tcPr>
            <w:tcW w:w="3964" w:type="dxa"/>
          </w:tcPr>
          <w:p w14:paraId="46C2B396" w14:textId="77777777" w:rsidR="00477C74" w:rsidRPr="0065595A" w:rsidRDefault="00477C74" w:rsidP="00321D31">
            <w:r w:rsidRPr="0065595A">
              <w:t>Cochrane CENTRAL</w:t>
            </w:r>
          </w:p>
        </w:tc>
        <w:tc>
          <w:tcPr>
            <w:tcW w:w="851" w:type="dxa"/>
          </w:tcPr>
          <w:p w14:paraId="36704B4C" w14:textId="77777777" w:rsidR="00477C74" w:rsidRPr="0065595A" w:rsidRDefault="00984A14" w:rsidP="00321D31">
            <w:r w:rsidRPr="0065595A">
              <w:t>6393</w:t>
            </w:r>
          </w:p>
        </w:tc>
      </w:tr>
      <w:tr w:rsidR="00477C74" w:rsidRPr="0065595A" w14:paraId="497A0921" w14:textId="77777777" w:rsidTr="00534C1D">
        <w:tc>
          <w:tcPr>
            <w:tcW w:w="3964" w:type="dxa"/>
          </w:tcPr>
          <w:p w14:paraId="26087F03" w14:textId="77777777" w:rsidR="00477C74" w:rsidRPr="0065595A" w:rsidRDefault="00477C74" w:rsidP="00321D31">
            <w:r w:rsidRPr="0065595A">
              <w:t>Cochrane Database</w:t>
            </w:r>
          </w:p>
        </w:tc>
        <w:tc>
          <w:tcPr>
            <w:tcW w:w="851" w:type="dxa"/>
          </w:tcPr>
          <w:p w14:paraId="2EFD60DF" w14:textId="77777777" w:rsidR="00477C74" w:rsidRPr="0065595A" w:rsidRDefault="00D00809" w:rsidP="00321D31">
            <w:r w:rsidRPr="0065595A">
              <w:t>1219</w:t>
            </w:r>
          </w:p>
        </w:tc>
      </w:tr>
      <w:tr w:rsidR="00477C74" w:rsidRPr="0065595A" w14:paraId="05BC58D7" w14:textId="77777777" w:rsidTr="00534C1D">
        <w:tc>
          <w:tcPr>
            <w:tcW w:w="3964" w:type="dxa"/>
          </w:tcPr>
          <w:p w14:paraId="69BD00B7" w14:textId="77777777" w:rsidR="00477C74" w:rsidRPr="0065595A" w:rsidRDefault="00477C74" w:rsidP="00321D31">
            <w:r w:rsidRPr="0065595A">
              <w:t>Total</w:t>
            </w:r>
          </w:p>
        </w:tc>
        <w:tc>
          <w:tcPr>
            <w:tcW w:w="851" w:type="dxa"/>
          </w:tcPr>
          <w:p w14:paraId="12D1627F" w14:textId="77777777" w:rsidR="00477C74" w:rsidRPr="0065595A" w:rsidRDefault="00963C40" w:rsidP="00321D31">
            <w:r w:rsidRPr="0065595A">
              <w:t>26311</w:t>
            </w:r>
          </w:p>
        </w:tc>
      </w:tr>
      <w:tr w:rsidR="00477C74" w:rsidRPr="0065595A" w14:paraId="0FF60864" w14:textId="77777777" w:rsidTr="00534C1D">
        <w:tc>
          <w:tcPr>
            <w:tcW w:w="3964" w:type="dxa"/>
          </w:tcPr>
          <w:p w14:paraId="25A8D426" w14:textId="77777777" w:rsidR="00477C74" w:rsidRPr="0065595A" w:rsidRDefault="00477C74" w:rsidP="00321D31">
            <w:r w:rsidRPr="0065595A">
              <w:t>Total after deduplication</w:t>
            </w:r>
          </w:p>
        </w:tc>
        <w:tc>
          <w:tcPr>
            <w:tcW w:w="851" w:type="dxa"/>
          </w:tcPr>
          <w:p w14:paraId="58DF7771" w14:textId="77777777" w:rsidR="00477C74" w:rsidRPr="0065595A" w:rsidRDefault="009037B6" w:rsidP="00321D31">
            <w:r w:rsidRPr="0065595A">
              <w:t>18577</w:t>
            </w:r>
          </w:p>
        </w:tc>
      </w:tr>
    </w:tbl>
    <w:p w14:paraId="6CAC8BBD" w14:textId="77777777" w:rsidR="0037660F" w:rsidRPr="0065595A" w:rsidRDefault="0037660F" w:rsidP="00477C74">
      <w:pPr>
        <w:pStyle w:val="Heading2"/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en-GB"/>
        </w:rPr>
      </w:pPr>
    </w:p>
    <w:p w14:paraId="3279C055" w14:textId="77777777" w:rsidR="00477C74" w:rsidRPr="0065595A" w:rsidRDefault="00477C74" w:rsidP="00477C74">
      <w:pPr>
        <w:pStyle w:val="Heading2"/>
        <w:rPr>
          <w:rStyle w:val="IntenseEmphasis"/>
          <w:rFonts w:ascii="Times New Roman" w:eastAsia="Arial Unicode MS" w:hAnsi="Times New Roman" w:cs="Times New Roman"/>
          <w:i w:val="0"/>
          <w:sz w:val="24"/>
          <w:szCs w:val="24"/>
        </w:rPr>
      </w:pPr>
      <w:r w:rsidRPr="0065595A">
        <w:rPr>
          <w:rStyle w:val="IntenseEmphasis"/>
          <w:rFonts w:ascii="Times New Roman" w:eastAsia="Arial Unicode MS" w:hAnsi="Times New Roman" w:cs="Times New Roman"/>
          <w:i w:val="0"/>
          <w:sz w:val="24"/>
          <w:szCs w:val="24"/>
        </w:rPr>
        <w:t xml:space="preserve">Search Strategies </w:t>
      </w:r>
    </w:p>
    <w:p w14:paraId="03D43B4C" w14:textId="77777777" w:rsidR="005F2527" w:rsidRPr="0065595A" w:rsidRDefault="00000000"/>
    <w:p w14:paraId="7FF391D8" w14:textId="77777777" w:rsidR="009924E0" w:rsidRPr="0065595A" w:rsidRDefault="009924E0" w:rsidP="009924E0">
      <w:pPr>
        <w:rPr>
          <w:b/>
        </w:rPr>
      </w:pPr>
      <w:r w:rsidRPr="0065595A">
        <w:rPr>
          <w:rFonts w:eastAsia="Arial Unicode MS"/>
          <w:b/>
        </w:rPr>
        <w:t>Database: Embase 1974 to present</w:t>
      </w:r>
    </w:p>
    <w:p w14:paraId="3E2F175C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>Search Strategy:</w:t>
      </w:r>
    </w:p>
    <w:p w14:paraId="2FA0030F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>--------------------------------------------------------------------------------</w:t>
      </w:r>
    </w:p>
    <w:p w14:paraId="28A219BD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 xml:space="preserve">1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minor* or boy* or girl* or schoolchild* or pupil* or adolescen* or juvenil* or youth* or teen* or pubescen* or prepub* or pre-pub* or preadolescen* or pre-adolescen*).ti,ab. (1248331)</w:t>
      </w:r>
    </w:p>
    <w:p w14:paraId="6DC21F7B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 xml:space="preserve">2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"young adult*" or "young people" or "young person" or "young man" or "young men" or "young woman" or "young women" or student*).ti,ab. (601011)</w:t>
      </w:r>
    </w:p>
    <w:p w14:paraId="4B3E97E3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 xml:space="preserve">3     </w:t>
      </w:r>
      <w:proofErr w:type="gramStart"/>
      <w:r w:rsidRPr="0065595A">
        <w:rPr>
          <w:rFonts w:eastAsia="Arial Unicode MS"/>
        </w:rPr>
        <w:t>juvenile</w:t>
      </w:r>
      <w:proofErr w:type="gramEnd"/>
      <w:r w:rsidRPr="0065595A">
        <w:rPr>
          <w:rFonts w:eastAsia="Arial Unicode MS"/>
        </w:rPr>
        <w:t>/ or exp adolescent/ (1591279)</w:t>
      </w:r>
    </w:p>
    <w:p w14:paraId="3B55B003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>4     young adult/ (389885)</w:t>
      </w:r>
    </w:p>
    <w:p w14:paraId="614E470B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>5     1 or 2 or 3 or 4 (3017871)</w:t>
      </w:r>
    </w:p>
    <w:p w14:paraId="130856AD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>6     exp mental health/ (168731)</w:t>
      </w:r>
    </w:p>
    <w:p w14:paraId="41F1F0FB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>7     child psychiatry/ (20956)</w:t>
      </w:r>
    </w:p>
    <w:p w14:paraId="79B6A79E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>8     exp mental disease/ (2258212)</w:t>
      </w:r>
    </w:p>
    <w:p w14:paraId="6F4961D0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>9     exp community mental health service/ (326)</w:t>
      </w:r>
    </w:p>
    <w:p w14:paraId="6D3A6DDC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>10     exp intellectual impairment/ (526206)</w:t>
      </w:r>
    </w:p>
    <w:p w14:paraId="75957027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 xml:space="preserve">11     mental </w:t>
      </w:r>
      <w:proofErr w:type="gramStart"/>
      <w:r w:rsidRPr="0065595A">
        <w:rPr>
          <w:rFonts w:eastAsia="Arial Unicode MS"/>
        </w:rPr>
        <w:t>patient</w:t>
      </w:r>
      <w:proofErr w:type="gramEnd"/>
      <w:r w:rsidRPr="0065595A">
        <w:rPr>
          <w:rFonts w:eastAsia="Arial Unicode MS"/>
        </w:rPr>
        <w:t>/ (26819)</w:t>
      </w:r>
    </w:p>
    <w:p w14:paraId="00FC8348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>12     exp "psychological and psychiatric procedures"/ (1269795)</w:t>
      </w:r>
    </w:p>
    <w:p w14:paraId="7244FF0D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 xml:space="preserve">13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"mental difficult*" or "mental health challenge*" or "mental health difficult*" or "mental health problem*" or "mental challenge*" or "mental well$being" or "mental health well$being" or "mental illness" or "mental health illness" or "mood disorder*").ti,ab. (82954)</w:t>
      </w:r>
    </w:p>
    <w:p w14:paraId="5BF981C5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 xml:space="preserve">14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"mental health" or "attention deficit disorder" or ADHD or "behavio$r disorder*" or "communication disorder*" or "conduct disorder*" or "emotional adjustment*" or "emotional* disturb*" or "intellectual development disorder*" or "learning disorder*" or "psychiatric patient*" or psychopatholog* or suicid* or "thought disturbance*" or psychotherap* or "child psychopatholog*").ti,ab. (444441)</w:t>
      </w:r>
    </w:p>
    <w:p w14:paraId="0DF4451A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 xml:space="preserve">15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psychiatr* or anxiety or depression or suicid* or stress or psychos* or psychotic* or bipolar* or schizophren* or schizoaff* or "eating disorder*" or bulemi* or anorexi*).ti,ab. (2158482)</w:t>
      </w:r>
    </w:p>
    <w:p w14:paraId="6F0BA473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>16     6 or 7 or 8 or 9 or 10 or 11 or 12 or 13 or 14 or 15 (4236006)</w:t>
      </w:r>
    </w:p>
    <w:p w14:paraId="2CB0BDD9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>17     exp mobile phone/ (32031)</w:t>
      </w:r>
    </w:p>
    <w:p w14:paraId="1370013B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lastRenderedPageBreak/>
        <w:t>18     exp microcomputer/ (14721)</w:t>
      </w:r>
    </w:p>
    <w:p w14:paraId="4AEBEE47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 xml:space="preserve">19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(handheld or "hand held") adj1 (computer* or pc*)).ti,ab. (839)</w:t>
      </w:r>
    </w:p>
    <w:p w14:paraId="5820FC53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 xml:space="preserve">20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"cell* phone*" or "mobile phone*" or smartphone* or "smart phone*" or "personal digital assistant*" or PDA).ti,ab. (50478)</w:t>
      </w:r>
    </w:p>
    <w:p w14:paraId="047CD087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 xml:space="preserve">21     personal digital </w:t>
      </w:r>
      <w:proofErr w:type="gramStart"/>
      <w:r w:rsidRPr="0065595A">
        <w:rPr>
          <w:rFonts w:eastAsia="Arial Unicode MS"/>
        </w:rPr>
        <w:t>assistant</w:t>
      </w:r>
      <w:proofErr w:type="gramEnd"/>
      <w:r w:rsidRPr="0065595A">
        <w:rPr>
          <w:rFonts w:eastAsia="Arial Unicode MS"/>
        </w:rPr>
        <w:t>/ (1555)</w:t>
      </w:r>
    </w:p>
    <w:p w14:paraId="43586C63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>22     "palmtop computer*</w:t>
      </w:r>
      <w:proofErr w:type="gramStart"/>
      <w:r w:rsidRPr="0065595A">
        <w:rPr>
          <w:rFonts w:eastAsia="Arial Unicode MS"/>
        </w:rPr>
        <w:t>".ti</w:t>
      </w:r>
      <w:proofErr w:type="gramEnd"/>
      <w:r w:rsidRPr="0065595A">
        <w:rPr>
          <w:rFonts w:eastAsia="Arial Unicode MS"/>
        </w:rPr>
        <w:t>,ab. (100)</w:t>
      </w:r>
    </w:p>
    <w:p w14:paraId="3242E549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 xml:space="preserve">23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tablet adj3 (device* or comput*)).ti,ab. (2322)</w:t>
      </w:r>
    </w:p>
    <w:p w14:paraId="4B62FAC2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 xml:space="preserve">24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blackberry or nokia or symbian or (windows adj3 (mobile* or phone*)) or INQ or HTC or sidekick or android or iphone* or ipad* or samsung).ti,ab. (15145)</w:t>
      </w:r>
    </w:p>
    <w:p w14:paraId="2F3ACB21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>25     social media/ (24459)</w:t>
      </w:r>
    </w:p>
    <w:p w14:paraId="7D8F84FB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>26     exp internet/ or exp mobile application/ (127545)</w:t>
      </w:r>
    </w:p>
    <w:p w14:paraId="05ED82C7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 xml:space="preserve">27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(internet* or app or apps or application* or "mobile device*" or "mobile app*" or smartphone* or "mobile phone*" or digital* or technolog* or computer* or mhealth* or mhealth or mobile health or ehealth or "electronic health" or "social media" or phone or online or web-based) adj4 (treatment* or intervention* or therap* or training or support* or help* or assistan*)).ti,ab. (184751)</w:t>
      </w:r>
    </w:p>
    <w:p w14:paraId="03BECDDC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>28     17 or 18 or 19 or 20 or 21 or 22 or 23 or 24 or 25 or 26 or 27 (383742)</w:t>
      </w:r>
    </w:p>
    <w:p w14:paraId="49EC21ED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>29     5 and 16 and 28 (17341)</w:t>
      </w:r>
    </w:p>
    <w:p w14:paraId="02DE5300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>30     "phase 3 clinical trial (topic)"/ or exp clinical trial/ or "randomized controlled trial (topic)"/ (1773844)</w:t>
      </w:r>
    </w:p>
    <w:p w14:paraId="2622C892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 xml:space="preserve">31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development or evaluation or trial* or RCT* or evidence or efficacy or effectiveness or implementation or case-control or fidelity or assessment or "clinical stud*" or testing or acceptability or feasibility or adoption).ti,ab. (10047498)</w:t>
      </w:r>
    </w:p>
    <w:p w14:paraId="1F754AE8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>32     intervention</w:t>
      </w:r>
      <w:proofErr w:type="gramStart"/>
      <w:r w:rsidRPr="0065595A">
        <w:rPr>
          <w:rFonts w:eastAsia="Arial Unicode MS"/>
        </w:rPr>
        <w:t>*.ti</w:t>
      </w:r>
      <w:proofErr w:type="gramEnd"/>
      <w:r w:rsidRPr="0065595A">
        <w:rPr>
          <w:rFonts w:eastAsia="Arial Unicode MS"/>
        </w:rPr>
        <w:t>,ab. (1465682)</w:t>
      </w:r>
    </w:p>
    <w:p w14:paraId="71C763CB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>33     30 or 31 or 32 (11232368)</w:t>
      </w:r>
    </w:p>
    <w:p w14:paraId="094C67D3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>34     29 and 33 (10928)</w:t>
      </w:r>
    </w:p>
    <w:p w14:paraId="5337AD8B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>35     34 (10928)</w:t>
      </w:r>
    </w:p>
    <w:p w14:paraId="1A098790" w14:textId="77777777" w:rsidR="009924E0" w:rsidRPr="0065595A" w:rsidRDefault="009924E0" w:rsidP="009924E0">
      <w:pPr>
        <w:rPr>
          <w:rFonts w:eastAsia="Arial Unicode MS"/>
        </w:rPr>
      </w:pPr>
      <w:r w:rsidRPr="0065595A">
        <w:rPr>
          <w:rFonts w:eastAsia="Arial Unicode MS"/>
        </w:rPr>
        <w:t>36     limit 35 to yr="2011 -Current" (9100)</w:t>
      </w:r>
    </w:p>
    <w:p w14:paraId="7AA25F86" w14:textId="77777777" w:rsidR="00D53B75" w:rsidRPr="0065595A" w:rsidRDefault="00D53B75"/>
    <w:p w14:paraId="42378B12" w14:textId="77777777" w:rsidR="00D00809" w:rsidRPr="0065595A" w:rsidRDefault="00D00809" w:rsidP="00D00809">
      <w:pPr>
        <w:rPr>
          <w:b/>
        </w:rPr>
      </w:pPr>
      <w:r w:rsidRPr="0065595A">
        <w:rPr>
          <w:rFonts w:eastAsia="Arial Unicode MS"/>
          <w:b/>
        </w:rPr>
        <w:t>Database: Medline (Ovid MEDLINE® Epub Ahead of Print, In-Process &amp; Other Non-Indexed Citations, Ovid MEDLINE® Daily and Ovid MEDLINE®) 1946 to present</w:t>
      </w:r>
    </w:p>
    <w:p w14:paraId="67DF00E3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>Search Strategy:</w:t>
      </w:r>
    </w:p>
    <w:p w14:paraId="7131EC03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>--------------------------------------------------------------------------------</w:t>
      </w:r>
    </w:p>
    <w:p w14:paraId="23383058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 xml:space="preserve">1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minor* or boy* or girl* or schoolchild* or pupil* or adolescen* or juvenil* or youth* or teen* or pubescen* or prepub* or pre-pub* or preadolescen* or pre-adolescen*).ti,ab. (971261)</w:t>
      </w:r>
    </w:p>
    <w:p w14:paraId="3DA3602F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 xml:space="preserve">2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"young adult*" or "young people" or "young person" or "young man" or "young men" or "young woman" or "young women" or student*).ti,ab. (458036)</w:t>
      </w:r>
    </w:p>
    <w:p w14:paraId="3FADB81A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 xml:space="preserve">3     </w:t>
      </w:r>
      <w:proofErr w:type="gramStart"/>
      <w:r w:rsidRPr="0065595A">
        <w:rPr>
          <w:rFonts w:eastAsia="Arial Unicode MS"/>
        </w:rPr>
        <w:t>adolescent</w:t>
      </w:r>
      <w:proofErr w:type="gramEnd"/>
      <w:r w:rsidRPr="0065595A">
        <w:rPr>
          <w:rFonts w:eastAsia="Arial Unicode MS"/>
        </w:rPr>
        <w:t>/ or young adult/ (2476058)</w:t>
      </w:r>
    </w:p>
    <w:p w14:paraId="067C8CCC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>4     1 or 2 or 3 (3342851)</w:t>
      </w:r>
    </w:p>
    <w:p w14:paraId="73322F4B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>5     Mental Health/ (41359)</w:t>
      </w:r>
    </w:p>
    <w:p w14:paraId="674D517F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>6     adolescent psychiatry/ or child psychiatry/ (6860)</w:t>
      </w:r>
    </w:p>
    <w:p w14:paraId="1C3C5BB7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>7     Community Mental Health Services/ (18660)</w:t>
      </w:r>
    </w:p>
    <w:p w14:paraId="52974882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>8     exp Community Psychiatry/ (2044)</w:t>
      </w:r>
    </w:p>
    <w:p w14:paraId="10C57294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>9     exp Mental Disorders/ (1266972)</w:t>
      </w:r>
    </w:p>
    <w:p w14:paraId="01C958F5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>10     exp Emotional Adjustment/ (1414)</w:t>
      </w:r>
    </w:p>
    <w:p w14:paraId="24666388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>11     exp Mental Health Services/ (97581)</w:t>
      </w:r>
    </w:p>
    <w:p w14:paraId="0705188D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>12     Affective Symptoms/ (13158)</w:t>
      </w:r>
    </w:p>
    <w:p w14:paraId="698B8FEB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>13     exp Intellectual Disability/ (97184)</w:t>
      </w:r>
    </w:p>
    <w:p w14:paraId="2A1D1B24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>14     Mentally Ill Persons/ (6229)</w:t>
      </w:r>
    </w:p>
    <w:p w14:paraId="39A6F5B7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lastRenderedPageBreak/>
        <w:t>15     Psychopathology/ (7451)</w:t>
      </w:r>
    </w:p>
    <w:p w14:paraId="552D4BD0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>16     exp Self-Injurious Behavior/ (72514)</w:t>
      </w:r>
    </w:p>
    <w:p w14:paraId="45C25EB4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>17     exp Psychotherapy/ (199342)</w:t>
      </w:r>
    </w:p>
    <w:p w14:paraId="4CB7E7B2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 xml:space="preserve">18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"mental difficult*" or "mental health challenge*" or "mental health difficult*" or "mental health problem*" or "mental challenge*" or "mental well$being" or "mental health well$being" or "mental illness" or "mental health illness" or "mood disorder*").ti,ab. (62023)</w:t>
      </w:r>
    </w:p>
    <w:p w14:paraId="46407C5E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 xml:space="preserve">19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"mental health" or "attention deficit disorder" or ADHD or "behavio$r disorder*" or "communication disorder*" or "conduct disorder*" or "emotional adjustment*" or "emotional* disturb*" or "intellectual development disorder*" or "learning disorder*" or "psychiatric patient*" or psychopatholog* or suicid* or "thought disturbance*" or psychotherap* or "child psychopatholog*").ti,ab. (346961)</w:t>
      </w:r>
    </w:p>
    <w:p w14:paraId="32F000C9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 xml:space="preserve">20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psychiatr* or anxiety or depression or suicid* or stress or psychos* or psychotic* or bipolar* or schizophren* or schizoaff* or "eating disorder*" or bulemi* or anorexi*).ti,ab. (1676477)</w:t>
      </w:r>
    </w:p>
    <w:p w14:paraId="3C5AE24E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>21     5 or 6 or 7 or 8 or 9 or 10 or 11 or 12 or 13 or 14 or 15 or 16 or 17 or 18 or 19 or 20 (2731809)</w:t>
      </w:r>
    </w:p>
    <w:p w14:paraId="05A8A886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>22     exp Cell Phone/ (11254)</w:t>
      </w:r>
    </w:p>
    <w:p w14:paraId="3255DC85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>23     exp Computers, Handheld/ (8822)</w:t>
      </w:r>
    </w:p>
    <w:p w14:paraId="22F9AADE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 xml:space="preserve">24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(handheld or "hand held") adj1 (computer* or pc*)).ti,ab. (696)</w:t>
      </w:r>
    </w:p>
    <w:p w14:paraId="5F1CC43D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 xml:space="preserve">25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"cell* phone*" or "mobile phone*" or smartphone* or "smart phone*" or "personal digital assistant*" or PDA).ti,ab. (37628)</w:t>
      </w:r>
    </w:p>
    <w:p w14:paraId="6DA13DD6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>26     Mobile Applications/ (6914)</w:t>
      </w:r>
    </w:p>
    <w:p w14:paraId="5DCE273D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>27     "palmtop computer*</w:t>
      </w:r>
      <w:proofErr w:type="gramStart"/>
      <w:r w:rsidRPr="0065595A">
        <w:rPr>
          <w:rFonts w:eastAsia="Arial Unicode MS"/>
        </w:rPr>
        <w:t>".ti</w:t>
      </w:r>
      <w:proofErr w:type="gramEnd"/>
      <w:r w:rsidRPr="0065595A">
        <w:rPr>
          <w:rFonts w:eastAsia="Arial Unicode MS"/>
        </w:rPr>
        <w:t>,ab. (92)</w:t>
      </w:r>
    </w:p>
    <w:p w14:paraId="48C42999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 xml:space="preserve">28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tablet adj3 (device* or comput*)).ti,ab. (1503)</w:t>
      </w:r>
    </w:p>
    <w:p w14:paraId="287CB5A4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 xml:space="preserve">29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blackberry or nokia or symbian or (windows adj3 (mobile* or phone*)) or INQ or HTC or sidekick or android or iphone* or ipad* or samsung).ti,ab. (9044)</w:t>
      </w:r>
    </w:p>
    <w:p w14:paraId="53510D00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 xml:space="preserve">30     exp Internet/ or </w:t>
      </w:r>
      <w:proofErr w:type="gramStart"/>
      <w:r w:rsidRPr="0065595A">
        <w:rPr>
          <w:rFonts w:eastAsia="Arial Unicode MS"/>
        </w:rPr>
        <w:t>Social Media</w:t>
      </w:r>
      <w:proofErr w:type="gramEnd"/>
      <w:r w:rsidRPr="0065595A">
        <w:rPr>
          <w:rFonts w:eastAsia="Arial Unicode MS"/>
        </w:rPr>
        <w:t>/ (82831)</w:t>
      </w:r>
    </w:p>
    <w:p w14:paraId="676C8A38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 xml:space="preserve">31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(internet* or app or apps or application* or "mobile device*" or "mobile app*" or smartphone* or "mobile phone*" or digital* or technolog* or computer* or mhealth* or mobile health or ehealth or "electronic health" or "social media" or phone or online or web-based) adj4 (treatment* or intervention* or therap* or training or support* or help* or assistan*)).ti,ab. (141105)</w:t>
      </w:r>
    </w:p>
    <w:p w14:paraId="49FF82A6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>32     22 or 23 or 24 or 25 or 26 or 27 or 28 or 29 or 30 or 31 (261489)</w:t>
      </w:r>
    </w:p>
    <w:p w14:paraId="6A440141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>33     exp Clinical Trials as Topic/ (351838)</w:t>
      </w:r>
    </w:p>
    <w:p w14:paraId="4DF10A7B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 xml:space="preserve">34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development or evaluation or trial* or RCT* or evidence or efficacy or effectiveness or implementation or case-control or fidelity or assessment or "clinical stud*" or testing or acceptability or feasibility or adoption).ti,ab. (7674055)</w:t>
      </w:r>
    </w:p>
    <w:p w14:paraId="332BF1CB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>35     intervention</w:t>
      </w:r>
      <w:proofErr w:type="gramStart"/>
      <w:r w:rsidRPr="0065595A">
        <w:rPr>
          <w:rFonts w:eastAsia="Arial Unicode MS"/>
        </w:rPr>
        <w:t>*.ti</w:t>
      </w:r>
      <w:proofErr w:type="gramEnd"/>
      <w:r w:rsidRPr="0065595A">
        <w:rPr>
          <w:rFonts w:eastAsia="Arial Unicode MS"/>
        </w:rPr>
        <w:t>,ab. (1054790)</w:t>
      </w:r>
    </w:p>
    <w:p w14:paraId="37E7BBCF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>36     33 or 34 or 35 (8239059)</w:t>
      </w:r>
    </w:p>
    <w:p w14:paraId="501CBD7A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>37     4 and 21 and 32 and 36 (7576)</w:t>
      </w:r>
    </w:p>
    <w:p w14:paraId="799DE3E2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>38     37 (7576)</w:t>
      </w:r>
    </w:p>
    <w:p w14:paraId="393C4AE4" w14:textId="77777777" w:rsidR="00D00809" w:rsidRPr="0065595A" w:rsidRDefault="00D00809" w:rsidP="00D00809">
      <w:pPr>
        <w:rPr>
          <w:rFonts w:eastAsia="Arial Unicode MS"/>
        </w:rPr>
      </w:pPr>
      <w:r w:rsidRPr="0065595A">
        <w:rPr>
          <w:rFonts w:eastAsia="Arial Unicode MS"/>
        </w:rPr>
        <w:t>39     limit 38 to yr="2011 -Current" (6282)</w:t>
      </w:r>
    </w:p>
    <w:p w14:paraId="5911D4FC" w14:textId="77777777" w:rsidR="00A33577" w:rsidRPr="0065595A" w:rsidRDefault="00A33577" w:rsidP="000A5D11">
      <w:pPr>
        <w:rPr>
          <w:rFonts w:eastAsia="Arial Unicode MS"/>
        </w:rPr>
      </w:pPr>
    </w:p>
    <w:p w14:paraId="1C249E51" w14:textId="77777777" w:rsidR="00033F76" w:rsidRPr="0065595A" w:rsidRDefault="00033F76" w:rsidP="00033F76">
      <w:pPr>
        <w:rPr>
          <w:b/>
        </w:rPr>
      </w:pPr>
      <w:r w:rsidRPr="0065595A">
        <w:rPr>
          <w:rFonts w:eastAsia="Arial Unicode MS"/>
          <w:b/>
        </w:rPr>
        <w:t>Database: PsycINFO 1806 to present</w:t>
      </w:r>
    </w:p>
    <w:p w14:paraId="43DA49F0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Search Strategy:</w:t>
      </w:r>
    </w:p>
    <w:p w14:paraId="28536517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--------------------------------------------------------------------------------</w:t>
      </w:r>
    </w:p>
    <w:p w14:paraId="2259E239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 xml:space="preserve">1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minor* or boy* or girl* or schoolchild* or pupil* or adolescen* or juvenil* or youth* or teen* or pubescen* or prepub* or pre-pub* or preadolescen* or pre-adolescen*).ti,ab. (495279)</w:t>
      </w:r>
    </w:p>
    <w:p w14:paraId="6D486764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lastRenderedPageBreak/>
        <w:t xml:space="preserve">2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"young adult*" or "young people" or "young person" or "young man" or "young men" or "young woman" or "young women" or student*).ti,ab. (596775)</w:t>
      </w:r>
    </w:p>
    <w:p w14:paraId="0DB35A7F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3     exp students/ (269290)</w:t>
      </w:r>
    </w:p>
    <w:p w14:paraId="34A374A8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4     1 or 2 or 3 (1043276)</w:t>
      </w:r>
    </w:p>
    <w:p w14:paraId="7DBF258C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5     exp mental health/ (69585)</w:t>
      </w:r>
    </w:p>
    <w:p w14:paraId="291067DE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6     child psychiatry/ (6836)</w:t>
      </w:r>
    </w:p>
    <w:p w14:paraId="756D7ACC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7     adolescent psychiatry/ (5221)</w:t>
      </w:r>
    </w:p>
    <w:p w14:paraId="040CEB6F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 xml:space="preserve">8     adolescent </w:t>
      </w:r>
      <w:proofErr w:type="gramStart"/>
      <w:r w:rsidRPr="0065595A">
        <w:rPr>
          <w:rFonts w:eastAsia="Arial Unicode MS"/>
        </w:rPr>
        <w:t>psychotherapy</w:t>
      </w:r>
      <w:proofErr w:type="gramEnd"/>
      <w:r w:rsidRPr="0065595A">
        <w:rPr>
          <w:rFonts w:eastAsia="Arial Unicode MS"/>
        </w:rPr>
        <w:t>/ (2960)</w:t>
      </w:r>
    </w:p>
    <w:p w14:paraId="7EB0B698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9     exp mental disorders/ (876852)</w:t>
      </w:r>
    </w:p>
    <w:p w14:paraId="5C59EB0A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10     psychiatric patients/ (28769)</w:t>
      </w:r>
    </w:p>
    <w:p w14:paraId="009AC85C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11     community psychiatry/ (877)</w:t>
      </w:r>
    </w:p>
    <w:p w14:paraId="4D053036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12     exp emotional adjustment/ (21967)</w:t>
      </w:r>
    </w:p>
    <w:p w14:paraId="5B1769B3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13     exp mental health services/ (42556)</w:t>
      </w:r>
    </w:p>
    <w:p w14:paraId="2C3ED46A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14     exp well being/ (46269)</w:t>
      </w:r>
    </w:p>
    <w:p w14:paraId="0167BEED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15     emotional disturbances/ (9907)</w:t>
      </w:r>
    </w:p>
    <w:p w14:paraId="04144A77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16     exp self-destructive behavior/ (42460)</w:t>
      </w:r>
    </w:p>
    <w:p w14:paraId="19796BD5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17     exp thought disturbances/ (21190)</w:t>
      </w:r>
    </w:p>
    <w:p w14:paraId="622A9CFB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18     exp behavior disorders/ (58172)</w:t>
      </w:r>
    </w:p>
    <w:p w14:paraId="17D53883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19     exp psychopathology/ (37670)</w:t>
      </w:r>
    </w:p>
    <w:p w14:paraId="69E5B1C9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20     psychotherapeutic outcomes/ (5041)</w:t>
      </w:r>
    </w:p>
    <w:p w14:paraId="2BE24EB4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21     preventive mental health services/ (2433)</w:t>
      </w:r>
    </w:p>
    <w:p w14:paraId="23F20B56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22     mental health program evaluation/ (2155)</w:t>
      </w:r>
    </w:p>
    <w:p w14:paraId="17A9A1B6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 xml:space="preserve">23     abnormal </w:t>
      </w:r>
      <w:proofErr w:type="gramStart"/>
      <w:r w:rsidRPr="0065595A">
        <w:rPr>
          <w:rFonts w:eastAsia="Arial Unicode MS"/>
        </w:rPr>
        <w:t>psychology</w:t>
      </w:r>
      <w:proofErr w:type="gramEnd"/>
      <w:r w:rsidRPr="0065595A">
        <w:rPr>
          <w:rFonts w:eastAsia="Arial Unicode MS"/>
        </w:rPr>
        <w:t>/ (1352)</w:t>
      </w:r>
    </w:p>
    <w:p w14:paraId="61AD70D2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24     exp mental health programs/ (10927)</w:t>
      </w:r>
    </w:p>
    <w:p w14:paraId="55CE20D9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25     exp communication disorders/ (60045)</w:t>
      </w:r>
    </w:p>
    <w:p w14:paraId="5FCF08A3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26     conduct disorder/ (4440)</w:t>
      </w:r>
    </w:p>
    <w:p w14:paraId="248B2CF5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 xml:space="preserve">27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"mental difficult*" or "mental health challenge*" or "mental health difficult*" or "mental health problem*" or "mental challenge*" or "mental well$being" or "mental health well$being" or "mental illness" or "mental health illness" or "mood disorder*").ti,ab. (70647)</w:t>
      </w:r>
    </w:p>
    <w:p w14:paraId="0A488162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 xml:space="preserve">28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"mental health" or "attention deficit disorder" or ADHD or "behavio$r disorder*" or "communication disorder*" or "conduct disorder*" or "emotional adjustment*" or "emotional* disturb*" or "intellectual development disorder*" or "learning disorder*" or "psychiatric patient*" or psychopatholog* or suicid* or "thought disturbance*" or psychotherap* or "child psychopatholog*").ti,ab. (445617)</w:t>
      </w:r>
    </w:p>
    <w:p w14:paraId="1A983FEE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 xml:space="preserve">29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psychiatr* or anxiety or depression or suicid* or stress or psychos* or psychotic* or bipolar* or schizophren* or schizoaff* or "eating disorder*" or bulemi* or anorexi*).ti,ab. (957525)</w:t>
      </w:r>
    </w:p>
    <w:p w14:paraId="5DD95132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30     5 or 6 or 7 or 8 or 9 or 10 or 11 or 12 or 13 or 14 or 15 or 16 or 17 or 18 or 19 or 20 or 21 or 22 or 23 or 24 or 25 or 26 or 27 or 28 or 29 (1631409)</w:t>
      </w:r>
    </w:p>
    <w:p w14:paraId="750CCCCB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31     exp mobile devices/ (8492)</w:t>
      </w:r>
    </w:p>
    <w:p w14:paraId="07197B97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32     computer applications/ or mobile applications/ (12436)</w:t>
      </w:r>
    </w:p>
    <w:p w14:paraId="77A6FC6F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33     exp social media/ (15633)</w:t>
      </w:r>
    </w:p>
    <w:p w14:paraId="5C2F3173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34     exp internet usage/ (12927)</w:t>
      </w:r>
    </w:p>
    <w:p w14:paraId="1988DDD3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 xml:space="preserve">35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(handheld or "hand held") adj1 (computer* or pc*)).ti,ab. (396)</w:t>
      </w:r>
    </w:p>
    <w:p w14:paraId="32B2A159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 xml:space="preserve">36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"cell* phone*" or "mobile phone*" or smartphone* or "smart phone*" or "personal digital assistant*" or PDA).ti,ab. (10552)</w:t>
      </w:r>
    </w:p>
    <w:p w14:paraId="09E4A7EE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 xml:space="preserve">37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tablet adj3 (device* or comput*)).ti,ab. (642)</w:t>
      </w:r>
    </w:p>
    <w:p w14:paraId="240B0BB6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 xml:space="preserve">38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blackberry or nokia or symbian or (windows adj3 (mobile* or phone*)) or INQ or HTC or sidekick or android or iphone* or ipad* or samsung).ti,ab. (2198)</w:t>
      </w:r>
    </w:p>
    <w:p w14:paraId="56CD0C13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lastRenderedPageBreak/>
        <w:t xml:space="preserve">39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(internet* or app or apps or application* or "mobile device*" or "mobile app*" or smartphone* or "mobile phone*" or digital* or technolog* or computer* or mhealth* or mhealth or mobile health or ehealth or "electronic health" or "social media" or phone or online or web-based) adj4 (treatment* or intervention* or therap* or training or support* or help* or assistan*)).ti,ab. (45136)</w:t>
      </w:r>
    </w:p>
    <w:p w14:paraId="13550F45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40     31 or 32 or 33 or 34 or 35 or 36 or 37 or 38 or 39 (85517)</w:t>
      </w:r>
    </w:p>
    <w:p w14:paraId="41377FCA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41     exp clinical trials/ or exp treatment effectiveness evaluation/ (37158)</w:t>
      </w:r>
    </w:p>
    <w:p w14:paraId="092E4B4B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 xml:space="preserve">42  </w:t>
      </w:r>
      <w:proofErr w:type="gramStart"/>
      <w:r w:rsidRPr="0065595A">
        <w:rPr>
          <w:rFonts w:eastAsia="Arial Unicode MS"/>
        </w:rPr>
        <w:t xml:space="preserve">   (</w:t>
      </w:r>
      <w:proofErr w:type="gramEnd"/>
      <w:r w:rsidRPr="0065595A">
        <w:rPr>
          <w:rFonts w:eastAsia="Arial Unicode MS"/>
        </w:rPr>
        <w:t>development or evaluation or trial* or RCT* or evidence or efficacy or effectiveness or implementation or case-control or fidelity or assessment or "clinical stud*" or testing or acceptability or feasibility or adoption).ti,ab. (1771921)</w:t>
      </w:r>
    </w:p>
    <w:p w14:paraId="500B26BB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43     intervention</w:t>
      </w:r>
      <w:proofErr w:type="gramStart"/>
      <w:r w:rsidRPr="0065595A">
        <w:rPr>
          <w:rFonts w:eastAsia="Arial Unicode MS"/>
        </w:rPr>
        <w:t>*.ti</w:t>
      </w:r>
      <w:proofErr w:type="gramEnd"/>
      <w:r w:rsidRPr="0065595A">
        <w:rPr>
          <w:rFonts w:eastAsia="Arial Unicode MS"/>
        </w:rPr>
        <w:t>,ab. (394896)</w:t>
      </w:r>
    </w:p>
    <w:p w14:paraId="56D9AD66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44     41 or 42 or 43 (1935625)</w:t>
      </w:r>
    </w:p>
    <w:p w14:paraId="77DDF73F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45     4 and 30 and 40 and 44 (4430)</w:t>
      </w:r>
    </w:p>
    <w:p w14:paraId="196319E2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46     45 (4430)</w:t>
      </w:r>
    </w:p>
    <w:p w14:paraId="09E4BF75" w14:textId="77777777" w:rsidR="00033F76" w:rsidRPr="0065595A" w:rsidRDefault="00033F76" w:rsidP="00033F76">
      <w:pPr>
        <w:rPr>
          <w:rFonts w:eastAsia="Arial Unicode MS"/>
        </w:rPr>
      </w:pPr>
      <w:r w:rsidRPr="0065595A">
        <w:rPr>
          <w:rFonts w:eastAsia="Arial Unicode MS"/>
        </w:rPr>
        <w:t>47     limit 46 to yr="2011 -Current" (3317)</w:t>
      </w:r>
    </w:p>
    <w:p w14:paraId="2791A281" w14:textId="77777777" w:rsidR="000A5D11" w:rsidRPr="0065595A" w:rsidRDefault="000A5D11"/>
    <w:p w14:paraId="1913EEC8" w14:textId="77777777" w:rsidR="00D00809" w:rsidRPr="0065595A" w:rsidRDefault="00D00809" w:rsidP="00D00809">
      <w:pPr>
        <w:rPr>
          <w:b/>
        </w:rPr>
      </w:pPr>
      <w:r w:rsidRPr="0065595A">
        <w:rPr>
          <w:b/>
        </w:rPr>
        <w:t>Cochrane Database of Systematic Reviews</w:t>
      </w:r>
    </w:p>
    <w:p w14:paraId="2CBC1FD0" w14:textId="77777777" w:rsidR="00D00809" w:rsidRPr="0065595A" w:rsidRDefault="00D00809" w:rsidP="00D00809">
      <w:pPr>
        <w:rPr>
          <w:b/>
        </w:rPr>
      </w:pPr>
      <w:r w:rsidRPr="0065595A">
        <w:rPr>
          <w:b/>
        </w:rPr>
        <w:t>Issue 2 of 12, February 2021</w:t>
      </w:r>
    </w:p>
    <w:p w14:paraId="481D2808" w14:textId="77777777" w:rsidR="00D00809" w:rsidRPr="0065595A" w:rsidRDefault="00D00809" w:rsidP="00D00809">
      <w:pPr>
        <w:rPr>
          <w:b/>
        </w:rPr>
      </w:pPr>
      <w:r w:rsidRPr="0065595A">
        <w:rPr>
          <w:b/>
        </w:rPr>
        <w:t>Cochrane Central Register of Controlled Trials</w:t>
      </w:r>
    </w:p>
    <w:p w14:paraId="2195A0F6" w14:textId="77777777" w:rsidR="00D00809" w:rsidRPr="0065595A" w:rsidRDefault="00D00809" w:rsidP="00D00809">
      <w:pPr>
        <w:rPr>
          <w:b/>
        </w:rPr>
      </w:pPr>
      <w:r w:rsidRPr="0065595A">
        <w:rPr>
          <w:b/>
        </w:rPr>
        <w:t>Issue 2 of 12, February 2021</w:t>
      </w:r>
    </w:p>
    <w:p w14:paraId="044CBFFB" w14:textId="77777777" w:rsidR="00D00809" w:rsidRPr="0065595A" w:rsidRDefault="00D00809" w:rsidP="00D00809">
      <w:r w:rsidRPr="0065595A">
        <w:t>#1</w:t>
      </w:r>
      <w:r w:rsidRPr="0065595A">
        <w:tab/>
        <w:t>minor* or boy* or girl* or schoolchild* or pupil* or adolescen* or juvenil* or youth* or teen* or pubescen* or prepub* or pre-pub* or preadolescen* or pre-adolescen*</w:t>
      </w:r>
      <w:r w:rsidRPr="0065595A">
        <w:tab/>
        <w:t>183568</w:t>
      </w:r>
    </w:p>
    <w:p w14:paraId="0F6DC605" w14:textId="77777777" w:rsidR="00D00809" w:rsidRPr="0065595A" w:rsidRDefault="00D00809" w:rsidP="00D00809">
      <w:r w:rsidRPr="0065595A">
        <w:t>#2</w:t>
      </w:r>
      <w:r w:rsidRPr="0065595A">
        <w:tab/>
        <w:t>"young adult*" or "young people" or "young person" or "young man" or "young men" or "young woman" or "young women" or student*</w:t>
      </w:r>
      <w:r w:rsidRPr="0065595A">
        <w:tab/>
        <w:t>119871</w:t>
      </w:r>
    </w:p>
    <w:p w14:paraId="01526C63" w14:textId="77777777" w:rsidR="00D00809" w:rsidRPr="0065595A" w:rsidRDefault="00D00809" w:rsidP="00D00809">
      <w:r w:rsidRPr="0065595A">
        <w:t>#3</w:t>
      </w:r>
      <w:r w:rsidRPr="0065595A">
        <w:tab/>
        <w:t>MeSH descriptor: [Adolescent] explode all trees</w:t>
      </w:r>
      <w:r w:rsidRPr="0065595A">
        <w:tab/>
        <w:t>104274</w:t>
      </w:r>
    </w:p>
    <w:p w14:paraId="5214B8C7" w14:textId="77777777" w:rsidR="00D00809" w:rsidRPr="0065595A" w:rsidRDefault="00D00809" w:rsidP="00D00809">
      <w:r w:rsidRPr="0065595A">
        <w:t>#4</w:t>
      </w:r>
      <w:r w:rsidRPr="0065595A">
        <w:tab/>
        <w:t>MeSH descriptor: [Young Adult] explode all trees</w:t>
      </w:r>
      <w:r w:rsidRPr="0065595A">
        <w:tab/>
        <w:t>65387</w:t>
      </w:r>
    </w:p>
    <w:p w14:paraId="00018796" w14:textId="77777777" w:rsidR="00D00809" w:rsidRPr="0065595A" w:rsidRDefault="00D00809" w:rsidP="00D00809">
      <w:r w:rsidRPr="0065595A">
        <w:t>#5</w:t>
      </w:r>
      <w:r w:rsidRPr="0065595A">
        <w:tab/>
        <w:t>#1 or #2 or #3 or #4</w:t>
      </w:r>
      <w:r w:rsidRPr="0065595A">
        <w:tab/>
        <w:t>256906</w:t>
      </w:r>
    </w:p>
    <w:p w14:paraId="55BB238A" w14:textId="77777777" w:rsidR="00D00809" w:rsidRPr="0065595A" w:rsidRDefault="00D00809" w:rsidP="00D00809">
      <w:r w:rsidRPr="0065595A">
        <w:t>#6</w:t>
      </w:r>
      <w:r w:rsidRPr="0065595A">
        <w:tab/>
        <w:t>MeSH descriptor: [Mental Health] explode all trees</w:t>
      </w:r>
      <w:r w:rsidRPr="0065595A">
        <w:tab/>
        <w:t>1534</w:t>
      </w:r>
    </w:p>
    <w:p w14:paraId="074F38C2" w14:textId="77777777" w:rsidR="00D00809" w:rsidRPr="0065595A" w:rsidRDefault="00D00809" w:rsidP="00D00809">
      <w:r w:rsidRPr="0065595A">
        <w:t>#7</w:t>
      </w:r>
      <w:r w:rsidRPr="0065595A">
        <w:tab/>
        <w:t>MeSH descriptor: [Child Psychiatry] explode all trees</w:t>
      </w:r>
      <w:r w:rsidRPr="0065595A">
        <w:tab/>
        <w:t>12</w:t>
      </w:r>
    </w:p>
    <w:p w14:paraId="054120BB" w14:textId="77777777" w:rsidR="00D00809" w:rsidRPr="0065595A" w:rsidRDefault="00D00809" w:rsidP="00D00809">
      <w:r w:rsidRPr="0065595A">
        <w:t>#8</w:t>
      </w:r>
      <w:r w:rsidRPr="0065595A">
        <w:tab/>
        <w:t>MeSH descriptor: [Adolescent Psychiatry] explode all trees</w:t>
      </w:r>
      <w:r w:rsidRPr="0065595A">
        <w:tab/>
        <w:t>21</w:t>
      </w:r>
    </w:p>
    <w:p w14:paraId="2E914687" w14:textId="77777777" w:rsidR="00D00809" w:rsidRPr="0065595A" w:rsidRDefault="00D00809" w:rsidP="00D00809">
      <w:r w:rsidRPr="0065595A">
        <w:t>#9</w:t>
      </w:r>
      <w:r w:rsidRPr="0065595A">
        <w:tab/>
        <w:t>MeSH descriptor: [Community Mental Health Services] explode all trees</w:t>
      </w:r>
      <w:r w:rsidRPr="0065595A">
        <w:tab/>
        <w:t>732</w:t>
      </w:r>
    </w:p>
    <w:p w14:paraId="164B8369" w14:textId="77777777" w:rsidR="00D00809" w:rsidRPr="0065595A" w:rsidRDefault="00D00809" w:rsidP="00D00809">
      <w:r w:rsidRPr="0065595A">
        <w:t>#10</w:t>
      </w:r>
      <w:r w:rsidRPr="0065595A">
        <w:tab/>
        <w:t>MeSH descriptor: [Community Psychiatry] explode all trees</w:t>
      </w:r>
      <w:r w:rsidRPr="0065595A">
        <w:tab/>
        <w:t>19</w:t>
      </w:r>
    </w:p>
    <w:p w14:paraId="69FD08DE" w14:textId="77777777" w:rsidR="00D00809" w:rsidRPr="0065595A" w:rsidRDefault="00D00809" w:rsidP="00D00809">
      <w:r w:rsidRPr="0065595A">
        <w:t>#11</w:t>
      </w:r>
      <w:r w:rsidRPr="0065595A">
        <w:tab/>
        <w:t>MeSH descriptor: [Mental Disorders] explode all trees</w:t>
      </w:r>
      <w:r w:rsidRPr="0065595A">
        <w:tab/>
        <w:t>73817</w:t>
      </w:r>
    </w:p>
    <w:p w14:paraId="2B4A0F8E" w14:textId="77777777" w:rsidR="00D00809" w:rsidRPr="0065595A" w:rsidRDefault="00D00809" w:rsidP="00D00809">
      <w:r w:rsidRPr="0065595A">
        <w:t>#12</w:t>
      </w:r>
      <w:r w:rsidRPr="0065595A">
        <w:tab/>
        <w:t>MeSH descriptor: [Emotional Adjustment] explode all trees</w:t>
      </w:r>
      <w:r w:rsidRPr="0065595A">
        <w:tab/>
        <w:t>60</w:t>
      </w:r>
    </w:p>
    <w:p w14:paraId="53438B6F" w14:textId="77777777" w:rsidR="00D00809" w:rsidRPr="0065595A" w:rsidRDefault="00D00809" w:rsidP="00D00809">
      <w:r w:rsidRPr="0065595A">
        <w:t>#13</w:t>
      </w:r>
      <w:r w:rsidRPr="0065595A">
        <w:tab/>
        <w:t>MeSH descriptor: [Mental Health Services] explode all trees</w:t>
      </w:r>
      <w:r w:rsidRPr="0065595A">
        <w:tab/>
        <w:t>6852</w:t>
      </w:r>
    </w:p>
    <w:p w14:paraId="6148FAC9" w14:textId="77777777" w:rsidR="00D00809" w:rsidRPr="0065595A" w:rsidRDefault="00D00809" w:rsidP="00D00809">
      <w:r w:rsidRPr="0065595A">
        <w:t>#14</w:t>
      </w:r>
      <w:r w:rsidRPr="0065595A">
        <w:tab/>
        <w:t>MeSH descriptor: [Affective Symptoms] explode all trees</w:t>
      </w:r>
      <w:r w:rsidRPr="0065595A">
        <w:tab/>
        <w:t>453</w:t>
      </w:r>
    </w:p>
    <w:p w14:paraId="47C9EC93" w14:textId="77777777" w:rsidR="00D00809" w:rsidRPr="0065595A" w:rsidRDefault="00D00809" w:rsidP="00D00809">
      <w:r w:rsidRPr="0065595A">
        <w:t>#15</w:t>
      </w:r>
      <w:r w:rsidRPr="0065595A">
        <w:tab/>
        <w:t>MeSH descriptor: [Adolescent Health] explode all trees</w:t>
      </w:r>
      <w:r w:rsidRPr="0065595A">
        <w:tab/>
        <w:t>31</w:t>
      </w:r>
    </w:p>
    <w:p w14:paraId="2885B166" w14:textId="77777777" w:rsidR="00D00809" w:rsidRPr="0065595A" w:rsidRDefault="00D00809" w:rsidP="00D00809">
      <w:r w:rsidRPr="0065595A">
        <w:t>#16</w:t>
      </w:r>
      <w:r w:rsidRPr="0065595A">
        <w:tab/>
        <w:t>MeSH descriptor: [Communication Disorders] explode all trees</w:t>
      </w:r>
      <w:r w:rsidRPr="0065595A">
        <w:tab/>
        <w:t>1768</w:t>
      </w:r>
    </w:p>
    <w:p w14:paraId="2BF36268" w14:textId="77777777" w:rsidR="00D00809" w:rsidRPr="0065595A" w:rsidRDefault="00D00809" w:rsidP="00D00809">
      <w:r w:rsidRPr="0065595A">
        <w:t>#17</w:t>
      </w:r>
      <w:r w:rsidRPr="0065595A">
        <w:tab/>
        <w:t>MeSH descriptor: [Intellectual Disability] explode all trees</w:t>
      </w:r>
      <w:r w:rsidRPr="0065595A">
        <w:tab/>
        <w:t>1429</w:t>
      </w:r>
    </w:p>
    <w:p w14:paraId="33130D25" w14:textId="77777777" w:rsidR="00D00809" w:rsidRPr="0065595A" w:rsidRDefault="00D00809" w:rsidP="00D00809">
      <w:r w:rsidRPr="0065595A">
        <w:t>#18</w:t>
      </w:r>
      <w:r w:rsidRPr="0065595A">
        <w:tab/>
        <w:t>MeSH descriptor: [Mentally Ill Persons] explode all trees</w:t>
      </w:r>
      <w:r w:rsidRPr="0065595A">
        <w:tab/>
        <w:t>52</w:t>
      </w:r>
    </w:p>
    <w:p w14:paraId="7CEC045A" w14:textId="77777777" w:rsidR="00D00809" w:rsidRPr="0065595A" w:rsidRDefault="00D00809" w:rsidP="00D00809">
      <w:r w:rsidRPr="0065595A">
        <w:t>#19</w:t>
      </w:r>
      <w:r w:rsidRPr="0065595A">
        <w:tab/>
        <w:t>MeSH descriptor: [Psychopathology] explode all trees</w:t>
      </w:r>
      <w:r w:rsidRPr="0065595A">
        <w:tab/>
        <w:t>84</w:t>
      </w:r>
    </w:p>
    <w:p w14:paraId="056FEE94" w14:textId="77777777" w:rsidR="00D00809" w:rsidRPr="0065595A" w:rsidRDefault="00D00809" w:rsidP="00D00809">
      <w:r w:rsidRPr="0065595A">
        <w:t>#20</w:t>
      </w:r>
      <w:r w:rsidRPr="0065595A">
        <w:tab/>
        <w:t>MeSH descriptor: [Self-Injurious Behavior] explode all trees</w:t>
      </w:r>
      <w:r w:rsidRPr="0065595A">
        <w:tab/>
        <w:t>1457</w:t>
      </w:r>
    </w:p>
    <w:p w14:paraId="32205D3D" w14:textId="77777777" w:rsidR="00D00809" w:rsidRPr="0065595A" w:rsidRDefault="00D00809" w:rsidP="00D00809">
      <w:r w:rsidRPr="0065595A">
        <w:t>#21</w:t>
      </w:r>
      <w:r w:rsidRPr="0065595A">
        <w:tab/>
        <w:t>MeSH descriptor: [Psychotherapy] explode all trees</w:t>
      </w:r>
      <w:r w:rsidRPr="0065595A">
        <w:tab/>
        <w:t>24148</w:t>
      </w:r>
    </w:p>
    <w:p w14:paraId="1EA5ACDA" w14:textId="77777777" w:rsidR="00D00809" w:rsidRPr="0065595A" w:rsidRDefault="00D00809" w:rsidP="00D00809">
      <w:r w:rsidRPr="0065595A">
        <w:t>#22</w:t>
      </w:r>
      <w:r w:rsidRPr="0065595A">
        <w:tab/>
        <w:t>#6 or #7 or #8 or #9 or #10 or #11 or #12 or #13 or #14 or #15 or #16 or #17 or #18 or #19 or #20 or #21</w:t>
      </w:r>
      <w:r w:rsidRPr="0065595A">
        <w:tab/>
        <w:t>91953</w:t>
      </w:r>
    </w:p>
    <w:p w14:paraId="54E4E9CE" w14:textId="77777777" w:rsidR="00D00809" w:rsidRPr="0065595A" w:rsidRDefault="00D00809" w:rsidP="00D00809">
      <w:r w:rsidRPr="0065595A">
        <w:t>#23</w:t>
      </w:r>
      <w:r w:rsidRPr="0065595A">
        <w:tab/>
        <w:t>"mental difficult*" or "mental health challenge*" or "mental health difficult*" or "mental health problem*" or "mental challenge*" or "mental well$being" or "mental health well$being" or "mental illness" or "mental health illness" or "mood disorder*"</w:t>
      </w:r>
      <w:r w:rsidRPr="0065595A">
        <w:tab/>
        <w:t>6838</w:t>
      </w:r>
    </w:p>
    <w:p w14:paraId="6CEA7008" w14:textId="77777777" w:rsidR="00D00809" w:rsidRPr="0065595A" w:rsidRDefault="00D00809" w:rsidP="00D00809">
      <w:r w:rsidRPr="0065595A">
        <w:t>#24</w:t>
      </w:r>
      <w:r w:rsidRPr="0065595A">
        <w:tab/>
        <w:t xml:space="preserve">"mental health" or "attention deficit disorder" or ADHD or "behavio$r disorder*" or "communication disorder*" or "conduct disorder*" or "emotional adjustment*" or </w:t>
      </w:r>
      <w:r w:rsidRPr="0065595A">
        <w:lastRenderedPageBreak/>
        <w:t>"emotional* disturb*" or "intellectual development disorder*" or "learning disorder*" or "psychiatric patient*" or psychopatholog* or suicid* or "thought disturbance*" or psychotherap* or "child psychopatholog*"</w:t>
      </w:r>
      <w:r w:rsidRPr="0065595A">
        <w:tab/>
        <w:t>53899</w:t>
      </w:r>
    </w:p>
    <w:p w14:paraId="78D8C7D5" w14:textId="77777777" w:rsidR="00D00809" w:rsidRPr="0065595A" w:rsidRDefault="00D00809" w:rsidP="00D00809">
      <w:r w:rsidRPr="0065595A">
        <w:t>#25</w:t>
      </w:r>
      <w:r w:rsidRPr="0065595A">
        <w:tab/>
        <w:t>psychiatr* or anxiety or depression or suicid* or stress or psychos* or psychotic* or bipolar* or schizophren* or schizoaff* or "eating disorder*" or bulemi* or anorexi*</w:t>
      </w:r>
      <w:r w:rsidRPr="0065595A">
        <w:tab/>
        <w:t>217706</w:t>
      </w:r>
    </w:p>
    <w:p w14:paraId="2F7729FF" w14:textId="77777777" w:rsidR="00D00809" w:rsidRPr="0065595A" w:rsidRDefault="00D00809" w:rsidP="00D00809">
      <w:r w:rsidRPr="0065595A">
        <w:t>#26</w:t>
      </w:r>
      <w:r w:rsidRPr="0065595A">
        <w:tab/>
        <w:t>#</w:t>
      </w:r>
      <w:proofErr w:type="gramStart"/>
      <w:r w:rsidRPr="0065595A">
        <w:t>22  or</w:t>
      </w:r>
      <w:proofErr w:type="gramEnd"/>
      <w:r w:rsidRPr="0065595A">
        <w:t xml:space="preserve"> #23 or #24 or #25</w:t>
      </w:r>
      <w:r w:rsidRPr="0065595A">
        <w:tab/>
        <w:t>265668</w:t>
      </w:r>
    </w:p>
    <w:p w14:paraId="0992D99B" w14:textId="77777777" w:rsidR="00D00809" w:rsidRPr="0065595A" w:rsidRDefault="00D00809" w:rsidP="00D00809">
      <w:r w:rsidRPr="0065595A">
        <w:t>#27</w:t>
      </w:r>
      <w:r w:rsidRPr="0065595A">
        <w:tab/>
        <w:t>MeSH descriptor: [Cell Phone] explode all trees</w:t>
      </w:r>
      <w:r w:rsidRPr="0065595A">
        <w:tab/>
        <w:t>1710</w:t>
      </w:r>
    </w:p>
    <w:p w14:paraId="61B2CB1A" w14:textId="77777777" w:rsidR="00D00809" w:rsidRPr="0065595A" w:rsidRDefault="00D00809" w:rsidP="00D00809">
      <w:r w:rsidRPr="0065595A">
        <w:t>#28</w:t>
      </w:r>
      <w:r w:rsidRPr="0065595A">
        <w:tab/>
        <w:t>MeSH descriptor: [Computers, Handheld] explode all trees</w:t>
      </w:r>
      <w:r w:rsidRPr="0065595A">
        <w:tab/>
        <w:t>696</w:t>
      </w:r>
    </w:p>
    <w:p w14:paraId="23267C57" w14:textId="77777777" w:rsidR="00D00809" w:rsidRPr="0065595A" w:rsidRDefault="00D00809" w:rsidP="00D00809">
      <w:r w:rsidRPr="0065595A">
        <w:t>#29</w:t>
      </w:r>
      <w:r w:rsidRPr="0065595A">
        <w:tab/>
        <w:t>MeSH descriptor: [Mobile Applications] explode all trees</w:t>
      </w:r>
      <w:r w:rsidRPr="0065595A">
        <w:tab/>
        <w:t>686</w:t>
      </w:r>
    </w:p>
    <w:p w14:paraId="167CCB8F" w14:textId="77777777" w:rsidR="00D00809" w:rsidRPr="0065595A" w:rsidRDefault="00D00809" w:rsidP="00D00809">
      <w:r w:rsidRPr="0065595A">
        <w:t>#30</w:t>
      </w:r>
      <w:r w:rsidRPr="0065595A">
        <w:tab/>
        <w:t>MeSH descriptor: [</w:t>
      </w:r>
      <w:proofErr w:type="gramStart"/>
      <w:r w:rsidRPr="0065595A">
        <w:t>Social Media</w:t>
      </w:r>
      <w:proofErr w:type="gramEnd"/>
      <w:r w:rsidRPr="0065595A">
        <w:t>] explode all trees</w:t>
      </w:r>
      <w:r w:rsidRPr="0065595A">
        <w:tab/>
        <w:t>162</w:t>
      </w:r>
    </w:p>
    <w:p w14:paraId="4C99D808" w14:textId="77777777" w:rsidR="00D00809" w:rsidRPr="0065595A" w:rsidRDefault="00D00809" w:rsidP="00D00809">
      <w:r w:rsidRPr="0065595A">
        <w:t>#31</w:t>
      </w:r>
      <w:r w:rsidRPr="0065595A">
        <w:tab/>
        <w:t>MeSH descriptor: [Internet] explode all trees</w:t>
      </w:r>
      <w:r w:rsidRPr="0065595A">
        <w:tab/>
        <w:t>4069</w:t>
      </w:r>
    </w:p>
    <w:p w14:paraId="450195C1" w14:textId="77777777" w:rsidR="00D00809" w:rsidRPr="0065595A" w:rsidRDefault="00D00809" w:rsidP="00D00809">
      <w:r w:rsidRPr="0065595A">
        <w:t>#32</w:t>
      </w:r>
      <w:r w:rsidRPr="0065595A">
        <w:tab/>
        <w:t>((handheld or "</w:t>
      </w:r>
      <w:proofErr w:type="gramStart"/>
      <w:r w:rsidRPr="0065595A">
        <w:t>hand held</w:t>
      </w:r>
      <w:proofErr w:type="gramEnd"/>
      <w:r w:rsidRPr="0065595A">
        <w:t>") near/1 (computer* or pc*))</w:t>
      </w:r>
      <w:r w:rsidRPr="0065595A">
        <w:tab/>
        <w:t>409</w:t>
      </w:r>
    </w:p>
    <w:p w14:paraId="68DAE7B3" w14:textId="77777777" w:rsidR="00D00809" w:rsidRPr="0065595A" w:rsidRDefault="00D00809" w:rsidP="00D00809">
      <w:r w:rsidRPr="0065595A">
        <w:t>#33</w:t>
      </w:r>
      <w:r w:rsidRPr="0065595A">
        <w:tab/>
        <w:t>"cell* phone*" or "mobile phone*" or smartphone* or "smart phone*" or "personal digital assistant*" or PDA</w:t>
      </w:r>
      <w:r w:rsidRPr="0065595A">
        <w:tab/>
        <w:t>8612</w:t>
      </w:r>
    </w:p>
    <w:p w14:paraId="30F7AF05" w14:textId="77777777" w:rsidR="00D00809" w:rsidRPr="0065595A" w:rsidRDefault="00D00809" w:rsidP="00D00809">
      <w:r w:rsidRPr="0065595A">
        <w:t>#34</w:t>
      </w:r>
      <w:r w:rsidRPr="0065595A">
        <w:tab/>
        <w:t>"palmtop computer*"</w:t>
      </w:r>
      <w:r w:rsidRPr="0065595A">
        <w:tab/>
        <w:t>13</w:t>
      </w:r>
    </w:p>
    <w:p w14:paraId="2902295C" w14:textId="77777777" w:rsidR="00D00809" w:rsidRPr="0065595A" w:rsidRDefault="00D00809" w:rsidP="00D00809">
      <w:r w:rsidRPr="0065595A">
        <w:t>#35</w:t>
      </w:r>
      <w:r w:rsidRPr="0065595A">
        <w:tab/>
        <w:t>tablet near/3 (device* or comput*)</w:t>
      </w:r>
      <w:r w:rsidRPr="0065595A">
        <w:tab/>
        <w:t>919</w:t>
      </w:r>
    </w:p>
    <w:p w14:paraId="52F98065" w14:textId="77777777" w:rsidR="00D00809" w:rsidRPr="0065595A" w:rsidRDefault="00D00809" w:rsidP="00D00809">
      <w:r w:rsidRPr="0065595A">
        <w:t>#36</w:t>
      </w:r>
      <w:r w:rsidRPr="0065595A">
        <w:tab/>
        <w:t>blackberry or nokia or symbian or (windows near/3 (mobile* or phone*)) or INQ or HTC or sidekick or android or iphone* or ipad* or samsung</w:t>
      </w:r>
      <w:r w:rsidRPr="0065595A">
        <w:tab/>
        <w:t>2762</w:t>
      </w:r>
    </w:p>
    <w:p w14:paraId="48BF7197" w14:textId="77777777" w:rsidR="00D00809" w:rsidRPr="0065595A" w:rsidRDefault="00D00809" w:rsidP="00D00809">
      <w:r w:rsidRPr="0065595A">
        <w:t>#37</w:t>
      </w:r>
      <w:r w:rsidRPr="0065595A">
        <w:tab/>
        <w:t>((internet* or app or apps or application* or "mobile device*" or "mobile app*" or smartphone* or "mobile phone*" or digital* or technolog* or computer* or mhealth* or mobile health or ehealth or "electronic health" or "social media" or phone or online or web-based) near/4 (treatment* or intervention* or therap* or training or support* or help* or assistan*))</w:t>
      </w:r>
      <w:r w:rsidRPr="0065595A">
        <w:tab/>
        <w:t>72123</w:t>
      </w:r>
    </w:p>
    <w:p w14:paraId="737591F5" w14:textId="77777777" w:rsidR="00D00809" w:rsidRPr="0065595A" w:rsidRDefault="00D00809" w:rsidP="00D00809">
      <w:r w:rsidRPr="0065595A">
        <w:t>#38</w:t>
      </w:r>
      <w:r w:rsidRPr="0065595A">
        <w:tab/>
        <w:t>#27 or #28 or #29 or #30 or #31 or #32 or #33 or #34 or #35 or #36 or #37</w:t>
      </w:r>
      <w:r w:rsidRPr="0065595A">
        <w:tab/>
        <w:t>80494</w:t>
      </w:r>
    </w:p>
    <w:p w14:paraId="006D579F" w14:textId="77777777" w:rsidR="00D00809" w:rsidRPr="0065595A" w:rsidRDefault="00D00809" w:rsidP="00D00809">
      <w:r w:rsidRPr="0065595A">
        <w:t>#39</w:t>
      </w:r>
      <w:r w:rsidRPr="0065595A">
        <w:tab/>
        <w:t>#5 and #26 and #38</w:t>
      </w:r>
      <w:r w:rsidRPr="0065595A">
        <w:tab/>
        <w:t>9700</w:t>
      </w:r>
    </w:p>
    <w:p w14:paraId="7DC72CB9" w14:textId="77777777" w:rsidR="00D00809" w:rsidRPr="0065595A" w:rsidRDefault="00D00809" w:rsidP="00D00809">
      <w:r w:rsidRPr="0065595A">
        <w:t>Limited to publication dates 01/01/2011-31/12/2021</w:t>
      </w:r>
    </w:p>
    <w:sectPr w:rsidR="00D00809" w:rsidRPr="006559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3015DF"/>
    <w:multiLevelType w:val="hybridMultilevel"/>
    <w:tmpl w:val="E620150C"/>
    <w:lvl w:ilvl="0" w:tplc="4AAAEFA4">
      <w:start w:val="2016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300378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GAkNjAyNjCxMjSyUdpeDU4uLM/DyQAsNaAOgxBhUsAAAA"/>
  </w:docVars>
  <w:rsids>
    <w:rsidRoot w:val="00477C74"/>
    <w:rsid w:val="00033F76"/>
    <w:rsid w:val="000A5AA0"/>
    <w:rsid w:val="000A5D11"/>
    <w:rsid w:val="001E1F82"/>
    <w:rsid w:val="00252A3B"/>
    <w:rsid w:val="00257807"/>
    <w:rsid w:val="002C584D"/>
    <w:rsid w:val="0037660F"/>
    <w:rsid w:val="00477C74"/>
    <w:rsid w:val="004A3A1A"/>
    <w:rsid w:val="00534C1D"/>
    <w:rsid w:val="0065595A"/>
    <w:rsid w:val="007330ED"/>
    <w:rsid w:val="00782F27"/>
    <w:rsid w:val="009037B6"/>
    <w:rsid w:val="00963C40"/>
    <w:rsid w:val="00984A14"/>
    <w:rsid w:val="009924E0"/>
    <w:rsid w:val="00A33577"/>
    <w:rsid w:val="00BA02C9"/>
    <w:rsid w:val="00C65CA5"/>
    <w:rsid w:val="00D00809"/>
    <w:rsid w:val="00D53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A6C01"/>
  <w15:chartTrackingRefBased/>
  <w15:docId w15:val="{B6318902-6DF6-4549-9236-9516B8986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C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7C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77C7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NormalWeb">
    <w:name w:val="Normal (Web)"/>
    <w:basedOn w:val="Normal"/>
    <w:uiPriority w:val="99"/>
    <w:unhideWhenUsed/>
    <w:rsid w:val="00477C74"/>
    <w:pPr>
      <w:spacing w:before="100" w:beforeAutospacing="1" w:after="100" w:afterAutospacing="1"/>
    </w:pPr>
    <w:rPr>
      <w:lang w:val="en-GB" w:eastAsia="en-GB"/>
    </w:rPr>
  </w:style>
  <w:style w:type="character" w:styleId="IntenseEmphasis">
    <w:name w:val="Intense Emphasis"/>
    <w:basedOn w:val="DefaultParagraphFont"/>
    <w:uiPriority w:val="21"/>
    <w:qFormat/>
    <w:rsid w:val="00477C74"/>
    <w:rPr>
      <w:i/>
      <w:iCs/>
      <w:color w:val="5B9BD5" w:themeColor="accent1"/>
    </w:rPr>
  </w:style>
  <w:style w:type="paragraph" w:styleId="ListParagraph">
    <w:name w:val="List Paragraph"/>
    <w:basedOn w:val="Normal"/>
    <w:uiPriority w:val="34"/>
    <w:qFormat/>
    <w:rsid w:val="00477C74"/>
    <w:pPr>
      <w:spacing w:after="120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477C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2304</Words>
  <Characters>13137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Harriss</dc:creator>
  <cp:keywords/>
  <dc:description/>
  <cp:lastModifiedBy>Holly Bear</cp:lastModifiedBy>
  <cp:revision>6</cp:revision>
  <dcterms:created xsi:type="dcterms:W3CDTF">2021-02-09T08:41:00Z</dcterms:created>
  <dcterms:modified xsi:type="dcterms:W3CDTF">2022-11-02T09:29:00Z</dcterms:modified>
</cp:coreProperties>
</file>